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1 Statistical analysis of the correlation between RUNX1-IT1 expression and clinical characteristics of PC.</w:t>
      </w:r>
    </w:p>
    <w:tbl>
      <w:tblPr>
        <w:tblStyle w:val="2"/>
        <w:tblpPr w:leftFromText="180" w:rightFromText="180" w:vertAnchor="text" w:tblpXSpec="center" w:tblpY="1"/>
        <w:tblOverlap w:val="never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2520"/>
        <w:gridCol w:w="2160"/>
        <w:gridCol w:w="9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5599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ncreatic adenocarcinoma cases (N=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IT1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hig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1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IT1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ow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uppressLineNumbers/>
              <w:jc w:val="center"/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before="156" w:beforeLines="50" w:line="24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ge</w:t>
            </w:r>
          </w:p>
        </w:tc>
        <w:tc>
          <w:tcPr>
            <w:tcW w:w="2520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56 (10.67)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70</w:t>
            </w: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.54)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before="156" w:beforeLines="50"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ender, n (%)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both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62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ind w:firstLine="630" w:firstLineChars="300"/>
              <w:jc w:val="both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33 (57.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3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ind w:firstLine="630" w:firstLineChars="300"/>
              <w:jc w:val="both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24 (42.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umor size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,</w:t>
            </w:r>
            <w:r>
              <w:t xml:space="preserve"> M (IQR)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0 </w:t>
            </w: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, 21.00</w:t>
            </w: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0</w:t>
            </w: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,</w:t>
            </w: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0</w:t>
            </w: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ifferentiation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21.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edium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55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66.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oor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3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2.</w:t>
            </w: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it-IT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it-IT"/>
              </w:rPr>
              <w:t xml:space="preserve">Clinical stage,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JCC 8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83" w:firstLineChars="135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-II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6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82.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83" w:firstLineChars="135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II-IV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>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17.5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it-IT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eri-nerual invasion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83" w:firstLineChars="135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 xml:space="preserve"> (7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64.9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83" w:firstLineChars="135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28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35.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ymphnode invasion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*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83" w:firstLineChars="135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62.7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87.7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83" w:firstLineChars="135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3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2.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ocal metastasis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83" w:firstLineChars="135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252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108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91.5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仿宋" w:cs="Times New Roman"/>
                <w:kern w:val="0"/>
                <w:sz w:val="21"/>
                <w:szCs w:val="21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  <w:t>.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23" w:type="dxa"/>
            <w:vAlign w:val="center"/>
          </w:tcPr>
          <w:p>
            <w:pPr>
              <w:widowControl/>
              <w:spacing w:line="240" w:lineRule="exact"/>
              <w:ind w:firstLine="283" w:firstLineChars="135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2520" w:type="dxa"/>
            <w:tcBorders>
              <w:top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 8.5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 </w:t>
            </w: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</w:t>
            </w:r>
            <w:r>
              <w:rPr>
                <w:rFonts w:hint="eastAsia" w:ascii="Times New Roman" w:hAnsi="Times New Roman" w:eastAsia="仿宋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</w:tcBorders>
            <w:vAlign w:val="center"/>
          </w:tcPr>
          <w:p>
            <w:pPr>
              <w:widowControl/>
              <w:suppressLineNumbers/>
              <w:spacing w:line="24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</w:tr>
    </w:tbl>
    <w:p>
      <w:pPr>
        <w:widowControl/>
        <w:jc w:val="both"/>
        <w:rPr>
          <w:rFonts w:ascii="Times New Roman" w:hAnsi="Times New Roman" w:eastAsia="宋体" w:cs="Times New Roman"/>
          <w:i/>
          <w:iCs/>
          <w:kern w:val="0"/>
          <w:sz w:val="24"/>
        </w:rPr>
      </w:pPr>
      <w:r>
        <w:rPr>
          <w:rFonts w:hint="default" w:ascii="Times New Roman" w:hAnsi="Times New Roman" w:eastAsia="宋体" w:cs="Times New Roman"/>
          <w:i/>
          <w:iCs/>
          <w:kern w:val="0"/>
          <w:sz w:val="24"/>
        </w:rPr>
        <w:t>* P&lt;0.05; AJCC, American Joint Committee on Cancer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CA5AEF"/>
    <w:rsid w:val="002C68D8"/>
    <w:rsid w:val="003B7D4C"/>
    <w:rsid w:val="00446C14"/>
    <w:rsid w:val="00770DD8"/>
    <w:rsid w:val="00B50C77"/>
    <w:rsid w:val="0FB94F34"/>
    <w:rsid w:val="26D03229"/>
    <w:rsid w:val="550E0F7A"/>
    <w:rsid w:val="59FD04BD"/>
    <w:rsid w:val="5D154CAA"/>
    <w:rsid w:val="604A0241"/>
    <w:rsid w:val="637415D5"/>
    <w:rsid w:val="6B1F1B3A"/>
    <w:rsid w:val="71CA5AEF"/>
    <w:rsid w:val="756F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9</Words>
  <Characters>741</Characters>
  <Lines>6</Lines>
  <Paragraphs>1</Paragraphs>
  <TotalTime>0</TotalTime>
  <ScaleCrop>false</ScaleCrop>
  <LinksUpToDate>false</LinksUpToDate>
  <CharactersWithSpaces>869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14:27:00Z</dcterms:created>
  <dc:creator>Doctor.liu</dc:creator>
  <cp:lastModifiedBy>Doctor.liu</cp:lastModifiedBy>
  <dcterms:modified xsi:type="dcterms:W3CDTF">2019-11-10T07:48:0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